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pPr w:leftFromText="180" w:rightFromText="180" w:vertAnchor="text" w:horzAnchor="margin" w:tblpY="303"/>
        <w:tblW w:w="9436" w:type="dxa"/>
        <w:tblLook w:val="04A0" w:firstRow="1" w:lastRow="0" w:firstColumn="1" w:lastColumn="0" w:noHBand="0" w:noVBand="1"/>
      </w:tblPr>
      <w:tblGrid>
        <w:gridCol w:w="1687"/>
        <w:gridCol w:w="3773"/>
        <w:gridCol w:w="3976"/>
      </w:tblGrid>
      <w:tr w:rsidR="00C26D07" w:rsidRPr="009B5AEA" w14:paraId="4C7E7123" w14:textId="77777777" w:rsidTr="00C14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single" w:sz="18" w:space="0" w:color="auto"/>
              <w:bottom w:val="single" w:sz="18" w:space="0" w:color="auto"/>
            </w:tcBorders>
          </w:tcPr>
          <w:p w14:paraId="6E81AD94" w14:textId="77777777" w:rsidR="00C26D07" w:rsidRPr="009B5AEA" w:rsidRDefault="00C26D07" w:rsidP="00C146F8">
            <w:pPr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9B5AEA"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773" w:type="dxa"/>
            <w:tcBorders>
              <w:top w:val="single" w:sz="18" w:space="0" w:color="auto"/>
              <w:bottom w:val="single" w:sz="18" w:space="0" w:color="auto"/>
            </w:tcBorders>
          </w:tcPr>
          <w:p w14:paraId="7FECFA44" w14:textId="77777777" w:rsidR="00C26D07" w:rsidRPr="009B5AEA" w:rsidRDefault="00C26D07" w:rsidP="00C14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9B5AEA"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976" w:type="dxa"/>
            <w:tcBorders>
              <w:top w:val="single" w:sz="18" w:space="0" w:color="auto"/>
              <w:bottom w:val="single" w:sz="18" w:space="0" w:color="auto"/>
            </w:tcBorders>
          </w:tcPr>
          <w:p w14:paraId="4149EFB9" w14:textId="77777777" w:rsidR="00C26D07" w:rsidRPr="009B5AEA" w:rsidRDefault="00C26D07" w:rsidP="00C14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9B5AEA"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  <w:t>Reverse Primer</w:t>
            </w:r>
          </w:p>
        </w:tc>
      </w:tr>
      <w:tr w:rsidR="00C26D07" w:rsidRPr="009B5AEA" w14:paraId="2B10F51C" w14:textId="77777777" w:rsidTr="00C14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single" w:sz="18" w:space="0" w:color="auto"/>
              <w:bottom w:val="nil"/>
            </w:tcBorders>
          </w:tcPr>
          <w:p w14:paraId="29C718E5" w14:textId="77777777" w:rsidR="00C26D07" w:rsidRPr="009B5AEA" w:rsidRDefault="00C26D07" w:rsidP="00C146F8">
            <w:pPr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9B5AEA"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  <w:t>THBS1 (human)</w:t>
            </w:r>
          </w:p>
        </w:tc>
        <w:tc>
          <w:tcPr>
            <w:tcW w:w="3773" w:type="dxa"/>
            <w:tcBorders>
              <w:top w:val="single" w:sz="18" w:space="0" w:color="auto"/>
              <w:bottom w:val="nil"/>
            </w:tcBorders>
          </w:tcPr>
          <w:p w14:paraId="5612C01D" w14:textId="77777777" w:rsidR="00C26D07" w:rsidRPr="009B5AEA" w:rsidRDefault="00C26D07" w:rsidP="00C14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CCCATTCCACTCTGCCTTT</w:t>
            </w:r>
          </w:p>
        </w:tc>
        <w:tc>
          <w:tcPr>
            <w:tcW w:w="3976" w:type="dxa"/>
            <w:tcBorders>
              <w:top w:val="single" w:sz="18" w:space="0" w:color="auto"/>
              <w:bottom w:val="nil"/>
            </w:tcBorders>
          </w:tcPr>
          <w:p w14:paraId="2860F7D9" w14:textId="77777777" w:rsidR="00C26D07" w:rsidRPr="009B5AEA" w:rsidRDefault="00C26D07" w:rsidP="00C14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TCATACAATCGTCTCGGGTATG</w:t>
            </w:r>
          </w:p>
        </w:tc>
      </w:tr>
      <w:tr w:rsidR="00C26D07" w:rsidRPr="009B5AEA" w14:paraId="3383EC0D" w14:textId="77777777" w:rsidTr="00C146F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4497EC44" w14:textId="77777777" w:rsidR="00C26D07" w:rsidRPr="009B5AEA" w:rsidRDefault="00C26D07" w:rsidP="00C146F8">
            <w:pPr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9B5AEA"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  <w:t>THBS1 (mouse)</w:t>
            </w:r>
          </w:p>
        </w:tc>
        <w:tc>
          <w:tcPr>
            <w:tcW w:w="3773" w:type="dxa"/>
            <w:tcBorders>
              <w:top w:val="nil"/>
              <w:bottom w:val="nil"/>
            </w:tcBorders>
          </w:tcPr>
          <w:p w14:paraId="134FD648" w14:textId="77777777" w:rsidR="00C26D07" w:rsidRPr="009B5AEA" w:rsidRDefault="00C26D07" w:rsidP="00C146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AAAGCCAAAGCGCCTATTTA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78DC3902" w14:textId="77777777" w:rsidR="00C26D07" w:rsidRPr="009B5AEA" w:rsidRDefault="00C26D07" w:rsidP="00C146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ACATGCCCTCCCTAGAGCTT</w:t>
            </w:r>
          </w:p>
        </w:tc>
      </w:tr>
      <w:tr w:rsidR="00C26D07" w:rsidRPr="009B5AEA" w14:paraId="44774C75" w14:textId="77777777" w:rsidTr="00C14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67037EF8" w14:textId="77777777" w:rsidR="00C26D07" w:rsidRPr="009B5AEA" w:rsidRDefault="00C26D07" w:rsidP="00C146F8">
            <w:pPr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9B5AEA"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  <w:t>THBS1 (rat)</w:t>
            </w:r>
          </w:p>
        </w:tc>
        <w:tc>
          <w:tcPr>
            <w:tcW w:w="3773" w:type="dxa"/>
            <w:tcBorders>
              <w:top w:val="nil"/>
              <w:bottom w:val="nil"/>
            </w:tcBorders>
          </w:tcPr>
          <w:p w14:paraId="0C2ADE8B" w14:textId="77777777" w:rsidR="00C26D07" w:rsidRPr="009B5AEA" w:rsidRDefault="00C26D07" w:rsidP="00C146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CCACTCTGCCTTACTCACAGA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63A823EE" w14:textId="77777777" w:rsidR="00C26D07" w:rsidRPr="009B5AEA" w:rsidRDefault="00C26D07" w:rsidP="00C146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CATGGCTCCTAGTGCTTTGG</w:t>
            </w:r>
          </w:p>
        </w:tc>
      </w:tr>
      <w:tr w:rsidR="00C26D07" w:rsidRPr="009B5AEA" w14:paraId="34885B11" w14:textId="77777777" w:rsidTr="00C146F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2FBD0D08" w14:textId="77777777" w:rsidR="00C26D07" w:rsidRPr="009B5AEA" w:rsidRDefault="00C26D07" w:rsidP="00C146F8">
            <w:pPr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9B5AEA"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  <w:t>β-actin (human)</w:t>
            </w:r>
          </w:p>
        </w:tc>
        <w:tc>
          <w:tcPr>
            <w:tcW w:w="3773" w:type="dxa"/>
            <w:tcBorders>
              <w:top w:val="nil"/>
              <w:bottom w:val="nil"/>
            </w:tcBorders>
          </w:tcPr>
          <w:p w14:paraId="02A9AE4C" w14:textId="77777777" w:rsidR="00C26D07" w:rsidRPr="009B5AEA" w:rsidRDefault="00C26D07" w:rsidP="00C146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TCACCCACACTGTGCCCATCTACGA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42904A8A" w14:textId="77777777" w:rsidR="00C26D07" w:rsidRPr="009B5AEA" w:rsidRDefault="00C26D07" w:rsidP="00C146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CAGCGGAACCGCTCATTGCCAATGG</w:t>
            </w:r>
          </w:p>
        </w:tc>
      </w:tr>
      <w:tr w:rsidR="00C26D07" w:rsidRPr="009B5AEA" w14:paraId="4775A5AC" w14:textId="77777777" w:rsidTr="00C14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6E1A57DD" w14:textId="77777777" w:rsidR="00C26D07" w:rsidRPr="009B5AEA" w:rsidRDefault="00C26D07" w:rsidP="00C146F8">
            <w:pPr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9B5AEA"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  <w:t>β-actin (mouse)</w:t>
            </w:r>
          </w:p>
        </w:tc>
        <w:tc>
          <w:tcPr>
            <w:tcW w:w="3773" w:type="dxa"/>
            <w:tcBorders>
              <w:top w:val="nil"/>
              <w:bottom w:val="nil"/>
            </w:tcBorders>
          </w:tcPr>
          <w:p w14:paraId="03A9BE70" w14:textId="77777777" w:rsidR="00C26D07" w:rsidRPr="009B5AEA" w:rsidRDefault="00C26D07" w:rsidP="00C146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GCTACAGCTTCACCACCACAG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21FB79A0" w14:textId="77777777" w:rsidR="00C26D07" w:rsidRPr="009B5AEA" w:rsidRDefault="00C26D07" w:rsidP="00C146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GGTCTTTACGGATGTCAACGTC</w:t>
            </w:r>
          </w:p>
        </w:tc>
      </w:tr>
      <w:tr w:rsidR="00C26D07" w:rsidRPr="009B5AEA" w14:paraId="6BCC828D" w14:textId="77777777" w:rsidTr="00C146F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single" w:sz="18" w:space="0" w:color="auto"/>
            </w:tcBorders>
          </w:tcPr>
          <w:p w14:paraId="07619A52" w14:textId="77777777" w:rsidR="00C26D07" w:rsidRPr="009B5AEA" w:rsidRDefault="00C26D07" w:rsidP="00C146F8">
            <w:pPr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9B5AEA">
              <w:rPr>
                <w:rFonts w:eastAsiaTheme="minorEastAsia" w:cs="Times New Roman"/>
                <w:b w:val="0"/>
                <w:bCs w:val="0"/>
                <w:sz w:val="21"/>
                <w:szCs w:val="21"/>
                <w:lang w:eastAsia="zh-CN"/>
              </w:rPr>
              <w:t>β-actin (rat)</w:t>
            </w:r>
          </w:p>
        </w:tc>
        <w:tc>
          <w:tcPr>
            <w:tcW w:w="3773" w:type="dxa"/>
            <w:tcBorders>
              <w:top w:val="nil"/>
              <w:bottom w:val="single" w:sz="18" w:space="0" w:color="auto"/>
            </w:tcBorders>
          </w:tcPr>
          <w:p w14:paraId="4669DF4E" w14:textId="77777777" w:rsidR="00C26D07" w:rsidRPr="009B5AEA" w:rsidRDefault="00C26D07" w:rsidP="00C146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TCACCCACACTGTGCCCATCTATGA</w:t>
            </w:r>
          </w:p>
        </w:tc>
        <w:tc>
          <w:tcPr>
            <w:tcW w:w="3976" w:type="dxa"/>
            <w:tcBorders>
              <w:top w:val="nil"/>
              <w:bottom w:val="single" w:sz="18" w:space="0" w:color="auto"/>
            </w:tcBorders>
          </w:tcPr>
          <w:p w14:paraId="66A890EB" w14:textId="77777777" w:rsidR="00C26D07" w:rsidRPr="009B5AEA" w:rsidRDefault="00C26D07" w:rsidP="00C146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lang w:eastAsia="zh-CN"/>
              </w:rPr>
            </w:pPr>
            <w:r w:rsidRPr="009B5AEA">
              <w:rPr>
                <w:rFonts w:eastAsiaTheme="minorEastAsia" w:cs="Times New Roman"/>
                <w:sz w:val="20"/>
                <w:lang w:eastAsia="zh-CN"/>
              </w:rPr>
              <w:t>CATCGGAACCGCTCATTGCCGATAG</w:t>
            </w:r>
          </w:p>
        </w:tc>
      </w:tr>
    </w:tbl>
    <w:p w14:paraId="6F1E11F0" w14:textId="77777777" w:rsidR="00912009" w:rsidRDefault="00912009">
      <w:pPr>
        <w:rPr>
          <w:rFonts w:hint="eastAsia"/>
        </w:rPr>
      </w:pPr>
    </w:p>
    <w:sectPr w:rsidR="00912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AE7D9E" w14:textId="77777777" w:rsidR="00800ABF" w:rsidRDefault="00800ABF" w:rsidP="00C26D07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66A7E38F" w14:textId="77777777" w:rsidR="00800ABF" w:rsidRDefault="00800ABF" w:rsidP="00C26D07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D21F74" w14:textId="77777777" w:rsidR="00800ABF" w:rsidRDefault="00800ABF" w:rsidP="00C26D07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26816D9" w14:textId="77777777" w:rsidR="00800ABF" w:rsidRDefault="00800ABF" w:rsidP="00C26D07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FB1"/>
    <w:rsid w:val="005252C4"/>
    <w:rsid w:val="00800ABF"/>
    <w:rsid w:val="00912009"/>
    <w:rsid w:val="00A13810"/>
    <w:rsid w:val="00A25FB1"/>
    <w:rsid w:val="00C2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B5F5B54-3017-4969-8EA5-8373151A8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D07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D07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26D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D0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26D07"/>
    <w:rPr>
      <w:sz w:val="18"/>
      <w:szCs w:val="18"/>
    </w:rPr>
  </w:style>
  <w:style w:type="table" w:styleId="2">
    <w:name w:val="Plain Table 2"/>
    <w:basedOn w:val="a1"/>
    <w:uiPriority w:val="42"/>
    <w:rsid w:val="00C26D07"/>
    <w:rPr>
      <w:rFonts w:asciiTheme="majorHAnsi" w:hAnsiTheme="majorHAnsi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珊 唐</dc:creator>
  <cp:keywords/>
  <dc:description/>
  <cp:lastModifiedBy>清珊 唐</cp:lastModifiedBy>
  <cp:revision>2</cp:revision>
  <dcterms:created xsi:type="dcterms:W3CDTF">2024-08-30T12:48:00Z</dcterms:created>
  <dcterms:modified xsi:type="dcterms:W3CDTF">2024-08-30T12:48:00Z</dcterms:modified>
</cp:coreProperties>
</file>